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5FAE" w:rsidRDefault="00ED7695">
      <w:r>
        <w:t>A</w:t>
      </w:r>
      <w:r w:rsidR="001B1E6C">
        <w:t>dditional file 1:</w:t>
      </w:r>
      <w:r w:rsidR="0096797A">
        <w:t xml:space="preserve"> </w:t>
      </w:r>
      <w:r w:rsidR="002F5FAE">
        <w:t>Table S1</w:t>
      </w:r>
      <w:bookmarkStart w:id="0" w:name="_GoBack"/>
      <w:bookmarkEnd w:id="0"/>
    </w:p>
    <w:p w:rsidR="00ED7695" w:rsidRDefault="0001531F">
      <w:r>
        <w:t xml:space="preserve">A description of the financial incentives </w:t>
      </w:r>
      <w:r w:rsidR="00BF6E54">
        <w:t>offered</w:t>
      </w:r>
      <w:r>
        <w:t>,</w:t>
      </w:r>
      <w:r w:rsidR="003D1C57">
        <w:t xml:space="preserve"> </w:t>
      </w:r>
      <w:r>
        <w:t>the</w:t>
      </w:r>
      <w:r w:rsidR="003D1C57">
        <w:t>ir points</w:t>
      </w:r>
      <w:r w:rsidR="0078194E">
        <w:t>’</w:t>
      </w:r>
      <w:r w:rsidR="003D1C57">
        <w:t xml:space="preserve"> and corresponding monetary value</w:t>
      </w:r>
      <w:r w:rsidR="00C072F7">
        <w:t xml:space="preserve"> [1</w:t>
      </w:r>
      <w:r w:rsidR="00091C9C">
        <w:t>2</w:t>
      </w:r>
      <w:r w:rsidR="00C072F7">
        <w:t>].</w:t>
      </w:r>
    </w:p>
    <w:tbl>
      <w:tblPr>
        <w:tblW w:w="91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5"/>
        <w:gridCol w:w="2379"/>
        <w:gridCol w:w="2419"/>
      </w:tblGrid>
      <w:tr w:rsidR="003D1C57" w:rsidRPr="001E60BA" w:rsidTr="003D1C57">
        <w:trPr>
          <w:trHeight w:val="283"/>
        </w:trPr>
        <w:tc>
          <w:tcPr>
            <w:tcW w:w="4395" w:type="dxa"/>
          </w:tcPr>
          <w:p w:rsidR="003D1C57" w:rsidRPr="00E21709" w:rsidRDefault="003D1C57" w:rsidP="005C4887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E21709">
              <w:rPr>
                <w:rFonts w:ascii="Times New Roman" w:eastAsia="Calibri" w:hAnsi="Times New Roman" w:cs="Times New Roman"/>
                <w:b/>
              </w:rPr>
              <w:t>Description of Incentive</w:t>
            </w:r>
          </w:p>
          <w:p w:rsidR="003D1C57" w:rsidRPr="00E21709" w:rsidRDefault="003D1C57" w:rsidP="005C4887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2379" w:type="dxa"/>
          </w:tcPr>
          <w:p w:rsidR="003D1C57" w:rsidRPr="00E21709" w:rsidRDefault="003D1C57" w:rsidP="005C4887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E21709">
              <w:rPr>
                <w:rFonts w:ascii="Times New Roman" w:eastAsia="Calibri" w:hAnsi="Times New Roman" w:cs="Times New Roman"/>
                <w:b/>
              </w:rPr>
              <w:t>PAL Points Value</w:t>
            </w:r>
          </w:p>
        </w:tc>
        <w:tc>
          <w:tcPr>
            <w:tcW w:w="2419" w:type="dxa"/>
          </w:tcPr>
          <w:p w:rsidR="003D1C57" w:rsidRPr="00E21709" w:rsidRDefault="003D1C57" w:rsidP="005C4887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E21709">
              <w:rPr>
                <w:rFonts w:ascii="Times New Roman" w:eastAsia="Calibri" w:hAnsi="Times New Roman" w:cs="Times New Roman"/>
                <w:b/>
              </w:rPr>
              <w:t>Monetary Value</w:t>
            </w:r>
          </w:p>
        </w:tc>
      </w:tr>
      <w:tr w:rsidR="003D1C57" w:rsidRPr="001E60BA" w:rsidTr="003D1C57">
        <w:trPr>
          <w:trHeight w:val="305"/>
        </w:trPr>
        <w:tc>
          <w:tcPr>
            <w:tcW w:w="4395" w:type="dxa"/>
          </w:tcPr>
          <w:p w:rsidR="003D1C57" w:rsidRDefault="003D1C57" w:rsidP="005C488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E60BA">
              <w:rPr>
                <w:rFonts w:ascii="Times New Roman" w:eastAsia="Times New Roman" w:hAnsi="Times New Roman" w:cs="Times New Roman"/>
              </w:rPr>
              <w:t>Sandwich (Buy 1 get 1 free)</w:t>
            </w:r>
          </w:p>
          <w:p w:rsidR="0049643C" w:rsidRPr="00620EC5" w:rsidRDefault="0049643C" w:rsidP="005C488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79" w:type="dxa"/>
          </w:tcPr>
          <w:p w:rsidR="003D1C57" w:rsidRPr="001E60BA" w:rsidRDefault="003D1C57" w:rsidP="005C488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E60BA">
              <w:rPr>
                <w:rFonts w:ascii="Times New Roman" w:eastAsia="Calibri" w:hAnsi="Times New Roman" w:cs="Times New Roman"/>
              </w:rPr>
              <w:t xml:space="preserve">75 </w:t>
            </w:r>
            <w:proofErr w:type="spellStart"/>
            <w:r w:rsidRPr="001E60BA">
              <w:rPr>
                <w:rFonts w:ascii="Times New Roman" w:eastAsia="Calibri" w:hAnsi="Times New Roman" w:cs="Times New Roman"/>
              </w:rPr>
              <w:t>pts</w:t>
            </w:r>
            <w:proofErr w:type="spellEnd"/>
          </w:p>
        </w:tc>
        <w:tc>
          <w:tcPr>
            <w:tcW w:w="2419" w:type="dxa"/>
          </w:tcPr>
          <w:p w:rsidR="003D1C57" w:rsidRPr="001E60BA" w:rsidRDefault="003D1C57" w:rsidP="005C488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E60BA">
              <w:rPr>
                <w:rFonts w:ascii="Times New Roman" w:eastAsia="Calibri" w:hAnsi="Times New Roman" w:cs="Times New Roman"/>
              </w:rPr>
              <w:t>£2.50</w:t>
            </w:r>
          </w:p>
        </w:tc>
      </w:tr>
      <w:tr w:rsidR="003D1C57" w:rsidRPr="001E60BA" w:rsidTr="003D1C57">
        <w:trPr>
          <w:trHeight w:val="296"/>
        </w:trPr>
        <w:tc>
          <w:tcPr>
            <w:tcW w:w="4395" w:type="dxa"/>
          </w:tcPr>
          <w:p w:rsidR="003D1C57" w:rsidRDefault="003D1C57" w:rsidP="005C488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E60BA">
              <w:rPr>
                <w:rFonts w:ascii="Times New Roman" w:eastAsia="Times New Roman" w:hAnsi="Times New Roman" w:cs="Times New Roman"/>
              </w:rPr>
              <w:t>Exercise class pass</w:t>
            </w:r>
          </w:p>
          <w:p w:rsidR="003D1C57" w:rsidRPr="00620EC5" w:rsidRDefault="003D1C57" w:rsidP="005C488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79" w:type="dxa"/>
          </w:tcPr>
          <w:p w:rsidR="003D1C57" w:rsidRPr="001E60BA" w:rsidRDefault="003D1C57" w:rsidP="005C488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E60BA">
              <w:rPr>
                <w:rFonts w:ascii="Times New Roman" w:eastAsia="Calibri" w:hAnsi="Times New Roman" w:cs="Times New Roman"/>
              </w:rPr>
              <w:t xml:space="preserve">120 </w:t>
            </w:r>
            <w:proofErr w:type="spellStart"/>
            <w:r w:rsidRPr="001E60BA">
              <w:rPr>
                <w:rFonts w:ascii="Times New Roman" w:eastAsia="Calibri" w:hAnsi="Times New Roman" w:cs="Times New Roman"/>
              </w:rPr>
              <w:t>pts</w:t>
            </w:r>
            <w:proofErr w:type="spellEnd"/>
          </w:p>
        </w:tc>
        <w:tc>
          <w:tcPr>
            <w:tcW w:w="2419" w:type="dxa"/>
          </w:tcPr>
          <w:p w:rsidR="003D1C57" w:rsidRPr="001E60BA" w:rsidRDefault="003D1C57" w:rsidP="005C488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E60BA">
              <w:rPr>
                <w:rFonts w:ascii="Times New Roman" w:eastAsia="Calibri" w:hAnsi="Times New Roman" w:cs="Times New Roman"/>
              </w:rPr>
              <w:t>£4.00</w:t>
            </w:r>
          </w:p>
        </w:tc>
      </w:tr>
      <w:tr w:rsidR="003D1C57" w:rsidRPr="001E60BA" w:rsidTr="003D1C57">
        <w:trPr>
          <w:trHeight w:val="305"/>
        </w:trPr>
        <w:tc>
          <w:tcPr>
            <w:tcW w:w="4395" w:type="dxa"/>
          </w:tcPr>
          <w:p w:rsidR="003D1C57" w:rsidRDefault="003D1C57" w:rsidP="005C488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E60BA">
              <w:rPr>
                <w:rFonts w:ascii="Times New Roman" w:eastAsia="Times New Roman" w:hAnsi="Times New Roman" w:cs="Times New Roman"/>
              </w:rPr>
              <w:t>Cinema pass</w:t>
            </w:r>
          </w:p>
          <w:p w:rsidR="003D1C57" w:rsidRPr="00620EC5" w:rsidRDefault="003D1C57" w:rsidP="005C488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79" w:type="dxa"/>
          </w:tcPr>
          <w:p w:rsidR="003D1C57" w:rsidRPr="001E60BA" w:rsidRDefault="003D1C57" w:rsidP="005C488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E60BA">
              <w:rPr>
                <w:rFonts w:ascii="Times New Roman" w:eastAsia="Calibri" w:hAnsi="Times New Roman" w:cs="Times New Roman"/>
              </w:rPr>
              <w:t xml:space="preserve">150 </w:t>
            </w:r>
            <w:proofErr w:type="spellStart"/>
            <w:r w:rsidRPr="001E60BA">
              <w:rPr>
                <w:rFonts w:ascii="Times New Roman" w:eastAsia="Calibri" w:hAnsi="Times New Roman" w:cs="Times New Roman"/>
              </w:rPr>
              <w:t>pts</w:t>
            </w:r>
            <w:proofErr w:type="spellEnd"/>
          </w:p>
        </w:tc>
        <w:tc>
          <w:tcPr>
            <w:tcW w:w="2419" w:type="dxa"/>
          </w:tcPr>
          <w:p w:rsidR="003D1C57" w:rsidRPr="001E60BA" w:rsidRDefault="003D1C57" w:rsidP="005C488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E60BA">
              <w:rPr>
                <w:rFonts w:ascii="Times New Roman" w:eastAsia="Calibri" w:hAnsi="Times New Roman" w:cs="Times New Roman"/>
              </w:rPr>
              <w:t>£5.00</w:t>
            </w:r>
          </w:p>
        </w:tc>
      </w:tr>
      <w:tr w:rsidR="003D1C57" w:rsidRPr="001E60BA" w:rsidTr="003D1C57">
        <w:trPr>
          <w:trHeight w:val="331"/>
        </w:trPr>
        <w:tc>
          <w:tcPr>
            <w:tcW w:w="4395" w:type="dxa"/>
          </w:tcPr>
          <w:p w:rsidR="00120A7B" w:rsidRDefault="003D1C57">
            <w:pPr>
              <w:tabs>
                <w:tab w:val="left" w:pos="1650"/>
              </w:tabs>
              <w:rPr>
                <w:rFonts w:ascii="Times New Roman" w:eastAsia="Calibri" w:hAnsi="Times New Roman" w:cs="Times New Roman"/>
              </w:rPr>
            </w:pPr>
            <w:r w:rsidRPr="001E60BA">
              <w:rPr>
                <w:rFonts w:ascii="Times New Roman" w:eastAsia="Times New Roman" w:hAnsi="Times New Roman" w:cs="Times New Roman"/>
              </w:rPr>
              <w:t>Session of bowling / skating or indoor playground</w:t>
            </w:r>
          </w:p>
        </w:tc>
        <w:tc>
          <w:tcPr>
            <w:tcW w:w="2379" w:type="dxa"/>
          </w:tcPr>
          <w:p w:rsidR="003D1C57" w:rsidRPr="001E60BA" w:rsidRDefault="003D1C57" w:rsidP="005C488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E60BA">
              <w:rPr>
                <w:rFonts w:ascii="Times New Roman" w:eastAsia="Calibri" w:hAnsi="Times New Roman" w:cs="Times New Roman"/>
              </w:rPr>
              <w:t xml:space="preserve">150 </w:t>
            </w:r>
            <w:proofErr w:type="spellStart"/>
            <w:r w:rsidRPr="001E60BA">
              <w:rPr>
                <w:rFonts w:ascii="Times New Roman" w:eastAsia="Calibri" w:hAnsi="Times New Roman" w:cs="Times New Roman"/>
              </w:rPr>
              <w:t>pts</w:t>
            </w:r>
            <w:proofErr w:type="spellEnd"/>
          </w:p>
        </w:tc>
        <w:tc>
          <w:tcPr>
            <w:tcW w:w="2419" w:type="dxa"/>
          </w:tcPr>
          <w:p w:rsidR="003D1C57" w:rsidRPr="001E60BA" w:rsidRDefault="003D1C57" w:rsidP="005C488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E60BA">
              <w:rPr>
                <w:rFonts w:ascii="Times New Roman" w:eastAsia="Calibri" w:hAnsi="Times New Roman" w:cs="Times New Roman"/>
              </w:rPr>
              <w:t>£5.00</w:t>
            </w:r>
          </w:p>
        </w:tc>
      </w:tr>
      <w:tr w:rsidR="003D1C57" w:rsidRPr="001E60BA" w:rsidTr="003D1C57">
        <w:trPr>
          <w:trHeight w:val="350"/>
        </w:trPr>
        <w:tc>
          <w:tcPr>
            <w:tcW w:w="4395" w:type="dxa"/>
          </w:tcPr>
          <w:p w:rsidR="003D1C57" w:rsidRDefault="003D1C57" w:rsidP="005C488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E60BA">
              <w:rPr>
                <w:rFonts w:ascii="Times New Roman" w:eastAsia="Times New Roman" w:hAnsi="Times New Roman" w:cs="Times New Roman"/>
              </w:rPr>
              <w:t>£5 Spa &amp; Beauty voucher off any treatment</w:t>
            </w:r>
          </w:p>
          <w:p w:rsidR="003D1C57" w:rsidRPr="001E60BA" w:rsidRDefault="003D1C57" w:rsidP="005C488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79" w:type="dxa"/>
          </w:tcPr>
          <w:p w:rsidR="003D1C57" w:rsidRPr="001E60BA" w:rsidRDefault="003D1C57" w:rsidP="005C488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E60BA">
              <w:rPr>
                <w:rFonts w:ascii="Times New Roman" w:eastAsia="Calibri" w:hAnsi="Times New Roman" w:cs="Times New Roman"/>
              </w:rPr>
              <w:t xml:space="preserve">150 </w:t>
            </w:r>
            <w:proofErr w:type="spellStart"/>
            <w:r w:rsidRPr="001E60BA">
              <w:rPr>
                <w:rFonts w:ascii="Times New Roman" w:eastAsia="Calibri" w:hAnsi="Times New Roman" w:cs="Times New Roman"/>
              </w:rPr>
              <w:t>pts</w:t>
            </w:r>
            <w:proofErr w:type="spellEnd"/>
          </w:p>
        </w:tc>
        <w:tc>
          <w:tcPr>
            <w:tcW w:w="2419" w:type="dxa"/>
          </w:tcPr>
          <w:p w:rsidR="003D1C57" w:rsidRPr="001E60BA" w:rsidRDefault="003D1C57" w:rsidP="005C488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E60BA">
              <w:rPr>
                <w:rFonts w:ascii="Times New Roman" w:eastAsia="Calibri" w:hAnsi="Times New Roman" w:cs="Times New Roman"/>
              </w:rPr>
              <w:t>£5.00</w:t>
            </w:r>
          </w:p>
        </w:tc>
      </w:tr>
      <w:tr w:rsidR="003D1C57" w:rsidRPr="001E60BA" w:rsidTr="003D1C57">
        <w:trPr>
          <w:trHeight w:val="301"/>
        </w:trPr>
        <w:tc>
          <w:tcPr>
            <w:tcW w:w="4395" w:type="dxa"/>
          </w:tcPr>
          <w:p w:rsidR="003D1C57" w:rsidRDefault="003D1C57" w:rsidP="005C488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E60BA">
              <w:rPr>
                <w:rFonts w:ascii="Times New Roman" w:eastAsia="Times New Roman" w:hAnsi="Times New Roman" w:cs="Times New Roman"/>
              </w:rPr>
              <w:t>£10 Sports shop voucher</w:t>
            </w:r>
          </w:p>
          <w:p w:rsidR="003D1C57" w:rsidRPr="00620EC5" w:rsidRDefault="003D1C57" w:rsidP="005C488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79" w:type="dxa"/>
          </w:tcPr>
          <w:p w:rsidR="003D1C57" w:rsidRPr="001E60BA" w:rsidRDefault="003D1C57" w:rsidP="005C488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E60BA">
              <w:rPr>
                <w:rFonts w:ascii="Times New Roman" w:eastAsia="Calibri" w:hAnsi="Times New Roman" w:cs="Times New Roman"/>
              </w:rPr>
              <w:t xml:space="preserve">300 </w:t>
            </w:r>
            <w:proofErr w:type="spellStart"/>
            <w:r w:rsidRPr="001E60BA">
              <w:rPr>
                <w:rFonts w:ascii="Times New Roman" w:eastAsia="Calibri" w:hAnsi="Times New Roman" w:cs="Times New Roman"/>
              </w:rPr>
              <w:t>pts</w:t>
            </w:r>
            <w:proofErr w:type="spellEnd"/>
          </w:p>
        </w:tc>
        <w:tc>
          <w:tcPr>
            <w:tcW w:w="2419" w:type="dxa"/>
          </w:tcPr>
          <w:p w:rsidR="003D1C57" w:rsidRPr="001E60BA" w:rsidRDefault="003D1C57" w:rsidP="005C488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E60BA">
              <w:rPr>
                <w:rFonts w:ascii="Times New Roman" w:eastAsia="Calibri" w:hAnsi="Times New Roman" w:cs="Times New Roman"/>
              </w:rPr>
              <w:t>£10.00</w:t>
            </w:r>
          </w:p>
        </w:tc>
      </w:tr>
      <w:tr w:rsidR="003D1C57" w:rsidRPr="001E60BA" w:rsidTr="003D1C57">
        <w:trPr>
          <w:trHeight w:val="319"/>
        </w:trPr>
        <w:tc>
          <w:tcPr>
            <w:tcW w:w="4395" w:type="dxa"/>
          </w:tcPr>
          <w:p w:rsidR="003D1C57" w:rsidRDefault="003D1C57" w:rsidP="005C488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E60BA">
              <w:rPr>
                <w:rFonts w:ascii="Times New Roman" w:eastAsia="Times New Roman" w:hAnsi="Times New Roman" w:cs="Times New Roman"/>
              </w:rPr>
              <w:t>£10 5-a-side pitch hire voucher</w:t>
            </w:r>
          </w:p>
          <w:p w:rsidR="003D1C57" w:rsidRPr="00620EC5" w:rsidRDefault="003D1C57" w:rsidP="005C488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79" w:type="dxa"/>
          </w:tcPr>
          <w:p w:rsidR="003D1C57" w:rsidRPr="001E60BA" w:rsidRDefault="003D1C57" w:rsidP="005C488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E60BA">
              <w:rPr>
                <w:rFonts w:ascii="Times New Roman" w:eastAsia="Calibri" w:hAnsi="Times New Roman" w:cs="Times New Roman"/>
              </w:rPr>
              <w:t xml:space="preserve">300 </w:t>
            </w:r>
            <w:proofErr w:type="spellStart"/>
            <w:r w:rsidRPr="001E60BA">
              <w:rPr>
                <w:rFonts w:ascii="Times New Roman" w:eastAsia="Calibri" w:hAnsi="Times New Roman" w:cs="Times New Roman"/>
              </w:rPr>
              <w:t>pts</w:t>
            </w:r>
            <w:proofErr w:type="spellEnd"/>
          </w:p>
        </w:tc>
        <w:tc>
          <w:tcPr>
            <w:tcW w:w="2419" w:type="dxa"/>
          </w:tcPr>
          <w:p w:rsidR="003D1C57" w:rsidRPr="001E60BA" w:rsidRDefault="003D1C57" w:rsidP="005C488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E60BA">
              <w:rPr>
                <w:rFonts w:ascii="Times New Roman" w:eastAsia="Calibri" w:hAnsi="Times New Roman" w:cs="Times New Roman"/>
              </w:rPr>
              <w:t>£10.00</w:t>
            </w:r>
          </w:p>
        </w:tc>
      </w:tr>
      <w:tr w:rsidR="003D1C57" w:rsidRPr="001E60BA" w:rsidTr="003D1C57">
        <w:trPr>
          <w:trHeight w:val="144"/>
        </w:trPr>
        <w:tc>
          <w:tcPr>
            <w:tcW w:w="4395" w:type="dxa"/>
          </w:tcPr>
          <w:p w:rsidR="003D1C57" w:rsidRDefault="003D1C57" w:rsidP="005C488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E60BA">
              <w:rPr>
                <w:rFonts w:ascii="Times New Roman" w:eastAsia="Times New Roman" w:hAnsi="Times New Roman" w:cs="Times New Roman"/>
              </w:rPr>
              <w:t>Cinema pass x 2</w:t>
            </w:r>
          </w:p>
          <w:p w:rsidR="003D1C57" w:rsidRPr="001E60BA" w:rsidRDefault="003D1C57" w:rsidP="005C488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79" w:type="dxa"/>
          </w:tcPr>
          <w:p w:rsidR="003D1C57" w:rsidRPr="001E60BA" w:rsidRDefault="003D1C57" w:rsidP="005C488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E60BA">
              <w:rPr>
                <w:rFonts w:ascii="Times New Roman" w:eastAsia="Calibri" w:hAnsi="Times New Roman" w:cs="Times New Roman"/>
              </w:rPr>
              <w:t xml:space="preserve">300 </w:t>
            </w:r>
            <w:proofErr w:type="spellStart"/>
            <w:r w:rsidRPr="001E60BA">
              <w:rPr>
                <w:rFonts w:ascii="Times New Roman" w:eastAsia="Calibri" w:hAnsi="Times New Roman" w:cs="Times New Roman"/>
              </w:rPr>
              <w:t>pts</w:t>
            </w:r>
            <w:proofErr w:type="spellEnd"/>
          </w:p>
        </w:tc>
        <w:tc>
          <w:tcPr>
            <w:tcW w:w="2419" w:type="dxa"/>
          </w:tcPr>
          <w:p w:rsidR="003D1C57" w:rsidRPr="001E60BA" w:rsidRDefault="003D1C57" w:rsidP="005C488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E60BA">
              <w:rPr>
                <w:rFonts w:ascii="Times New Roman" w:eastAsia="Calibri" w:hAnsi="Times New Roman" w:cs="Times New Roman"/>
              </w:rPr>
              <w:t>£10.00</w:t>
            </w:r>
          </w:p>
        </w:tc>
      </w:tr>
      <w:tr w:rsidR="003D1C57" w:rsidRPr="001E60BA" w:rsidTr="003D1C57">
        <w:trPr>
          <w:trHeight w:val="350"/>
        </w:trPr>
        <w:tc>
          <w:tcPr>
            <w:tcW w:w="4395" w:type="dxa"/>
          </w:tcPr>
          <w:p w:rsidR="003D1C57" w:rsidRDefault="003D1C57" w:rsidP="005C488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E60BA">
              <w:rPr>
                <w:rFonts w:ascii="Times New Roman" w:eastAsia="Times New Roman" w:hAnsi="Times New Roman" w:cs="Times New Roman"/>
              </w:rPr>
              <w:t>£10 Spa &amp; Beauty voucher off any treatment</w:t>
            </w:r>
          </w:p>
          <w:p w:rsidR="0049643C" w:rsidRPr="001E60BA" w:rsidRDefault="0049643C" w:rsidP="005C488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79" w:type="dxa"/>
          </w:tcPr>
          <w:p w:rsidR="003D1C57" w:rsidRPr="001E60BA" w:rsidRDefault="003D1C57" w:rsidP="005C488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E60BA">
              <w:rPr>
                <w:rFonts w:ascii="Times New Roman" w:eastAsia="Calibri" w:hAnsi="Times New Roman" w:cs="Times New Roman"/>
              </w:rPr>
              <w:t xml:space="preserve">300 </w:t>
            </w:r>
            <w:proofErr w:type="spellStart"/>
            <w:r w:rsidRPr="001E60BA">
              <w:rPr>
                <w:rFonts w:ascii="Times New Roman" w:eastAsia="Calibri" w:hAnsi="Times New Roman" w:cs="Times New Roman"/>
              </w:rPr>
              <w:t>pts</w:t>
            </w:r>
            <w:proofErr w:type="spellEnd"/>
          </w:p>
        </w:tc>
        <w:tc>
          <w:tcPr>
            <w:tcW w:w="2419" w:type="dxa"/>
          </w:tcPr>
          <w:p w:rsidR="003D1C57" w:rsidRPr="001E60BA" w:rsidRDefault="003D1C57" w:rsidP="005C488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E60BA">
              <w:rPr>
                <w:rFonts w:ascii="Times New Roman" w:eastAsia="Calibri" w:hAnsi="Times New Roman" w:cs="Times New Roman"/>
              </w:rPr>
              <w:t>£10.00</w:t>
            </w:r>
          </w:p>
        </w:tc>
      </w:tr>
      <w:tr w:rsidR="003D1C57" w:rsidRPr="001E60BA" w:rsidTr="003D1C57">
        <w:trPr>
          <w:trHeight w:val="296"/>
        </w:trPr>
        <w:tc>
          <w:tcPr>
            <w:tcW w:w="4395" w:type="dxa"/>
          </w:tcPr>
          <w:p w:rsidR="003D1C57" w:rsidRPr="001E60BA" w:rsidRDefault="003D1C57" w:rsidP="005C488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E60BA">
              <w:rPr>
                <w:rFonts w:ascii="Times New Roman" w:eastAsia="Times New Roman" w:hAnsi="Times New Roman" w:cs="Times New Roman"/>
              </w:rPr>
              <w:t>Exercise class pass x 5</w:t>
            </w:r>
          </w:p>
          <w:p w:rsidR="003D1C57" w:rsidRPr="001E60BA" w:rsidRDefault="003D1C57" w:rsidP="005C488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79" w:type="dxa"/>
          </w:tcPr>
          <w:p w:rsidR="003D1C57" w:rsidRPr="001E60BA" w:rsidRDefault="003D1C57" w:rsidP="005C488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E60BA">
              <w:rPr>
                <w:rFonts w:ascii="Times New Roman" w:eastAsia="Times New Roman" w:hAnsi="Times New Roman" w:cs="Times New Roman"/>
              </w:rPr>
              <w:t xml:space="preserve">600 </w:t>
            </w:r>
            <w:proofErr w:type="spellStart"/>
            <w:r w:rsidRPr="001E60BA">
              <w:rPr>
                <w:rFonts w:ascii="Times New Roman" w:eastAsia="Times New Roman" w:hAnsi="Times New Roman" w:cs="Times New Roman"/>
              </w:rPr>
              <w:t>pts</w:t>
            </w:r>
            <w:proofErr w:type="spellEnd"/>
          </w:p>
        </w:tc>
        <w:tc>
          <w:tcPr>
            <w:tcW w:w="2419" w:type="dxa"/>
          </w:tcPr>
          <w:p w:rsidR="003D1C57" w:rsidRPr="001E60BA" w:rsidRDefault="003D1C57" w:rsidP="005C488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E60BA">
              <w:rPr>
                <w:rFonts w:ascii="Times New Roman" w:eastAsia="Calibri" w:hAnsi="Times New Roman" w:cs="Times New Roman"/>
              </w:rPr>
              <w:t>£20.00</w:t>
            </w:r>
          </w:p>
        </w:tc>
      </w:tr>
      <w:tr w:rsidR="003D1C57" w:rsidRPr="001E60BA" w:rsidTr="003D1C57">
        <w:trPr>
          <w:trHeight w:val="450"/>
        </w:trPr>
        <w:tc>
          <w:tcPr>
            <w:tcW w:w="4395" w:type="dxa"/>
          </w:tcPr>
          <w:p w:rsidR="003D1C57" w:rsidRDefault="003D1C57" w:rsidP="005C488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E60BA">
              <w:rPr>
                <w:rFonts w:ascii="Times New Roman" w:eastAsia="Times New Roman" w:hAnsi="Times New Roman" w:cs="Times New Roman"/>
              </w:rPr>
              <w:t>£20 5-a-side pitch hire voucher</w:t>
            </w:r>
          </w:p>
          <w:p w:rsidR="003D1C57" w:rsidRPr="001E60BA" w:rsidRDefault="003D1C57" w:rsidP="005C488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79" w:type="dxa"/>
          </w:tcPr>
          <w:p w:rsidR="003D1C57" w:rsidRPr="001E60BA" w:rsidRDefault="003D1C57" w:rsidP="005C488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E60BA">
              <w:rPr>
                <w:rFonts w:ascii="Times New Roman" w:eastAsia="Times New Roman" w:hAnsi="Times New Roman" w:cs="Times New Roman"/>
              </w:rPr>
              <w:t xml:space="preserve">600 </w:t>
            </w:r>
            <w:proofErr w:type="spellStart"/>
            <w:r w:rsidRPr="001E60BA">
              <w:rPr>
                <w:rFonts w:ascii="Times New Roman" w:eastAsia="Times New Roman" w:hAnsi="Times New Roman" w:cs="Times New Roman"/>
              </w:rPr>
              <w:t>pts</w:t>
            </w:r>
            <w:proofErr w:type="spellEnd"/>
          </w:p>
        </w:tc>
        <w:tc>
          <w:tcPr>
            <w:tcW w:w="2419" w:type="dxa"/>
          </w:tcPr>
          <w:p w:rsidR="003D1C57" w:rsidRPr="001E60BA" w:rsidRDefault="003D1C57" w:rsidP="005C488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E60BA">
              <w:rPr>
                <w:rFonts w:ascii="Times New Roman" w:eastAsia="Calibri" w:hAnsi="Times New Roman" w:cs="Times New Roman"/>
              </w:rPr>
              <w:t>£20.00</w:t>
            </w:r>
          </w:p>
        </w:tc>
      </w:tr>
      <w:tr w:rsidR="003D1C57" w:rsidRPr="001E60BA" w:rsidTr="003D1C57">
        <w:trPr>
          <w:trHeight w:val="314"/>
        </w:trPr>
        <w:tc>
          <w:tcPr>
            <w:tcW w:w="4395" w:type="dxa"/>
          </w:tcPr>
          <w:p w:rsidR="003D1C57" w:rsidRPr="001E60BA" w:rsidRDefault="003D1C57" w:rsidP="005C488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E60BA">
              <w:rPr>
                <w:rFonts w:ascii="Times New Roman" w:eastAsia="Times New Roman" w:hAnsi="Times New Roman" w:cs="Times New Roman"/>
              </w:rPr>
              <w:t>Cinema pass x 4</w:t>
            </w:r>
          </w:p>
          <w:p w:rsidR="003D1C57" w:rsidRPr="001E60BA" w:rsidRDefault="003D1C57" w:rsidP="005C488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79" w:type="dxa"/>
          </w:tcPr>
          <w:p w:rsidR="003D1C57" w:rsidRPr="001E60BA" w:rsidRDefault="003D1C57" w:rsidP="005C488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E60BA">
              <w:rPr>
                <w:rFonts w:ascii="Times New Roman" w:eastAsia="Times New Roman" w:hAnsi="Times New Roman" w:cs="Times New Roman"/>
              </w:rPr>
              <w:t xml:space="preserve">600 </w:t>
            </w:r>
            <w:proofErr w:type="spellStart"/>
            <w:r w:rsidRPr="001E60BA">
              <w:rPr>
                <w:rFonts w:ascii="Times New Roman" w:eastAsia="Times New Roman" w:hAnsi="Times New Roman" w:cs="Times New Roman"/>
              </w:rPr>
              <w:t>pts</w:t>
            </w:r>
            <w:proofErr w:type="spellEnd"/>
          </w:p>
        </w:tc>
        <w:tc>
          <w:tcPr>
            <w:tcW w:w="2419" w:type="dxa"/>
          </w:tcPr>
          <w:p w:rsidR="003D1C57" w:rsidRPr="001E60BA" w:rsidRDefault="003D1C57" w:rsidP="005C488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E60BA">
              <w:rPr>
                <w:rFonts w:ascii="Times New Roman" w:eastAsia="Calibri" w:hAnsi="Times New Roman" w:cs="Times New Roman"/>
              </w:rPr>
              <w:t>£20.00</w:t>
            </w:r>
          </w:p>
        </w:tc>
      </w:tr>
      <w:tr w:rsidR="003D1C57" w:rsidRPr="001E60BA" w:rsidTr="003D1C57">
        <w:trPr>
          <w:trHeight w:val="313"/>
        </w:trPr>
        <w:tc>
          <w:tcPr>
            <w:tcW w:w="4395" w:type="dxa"/>
          </w:tcPr>
          <w:p w:rsidR="003D1C57" w:rsidRDefault="003D1C57" w:rsidP="005C488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E60BA">
              <w:rPr>
                <w:rFonts w:ascii="Times New Roman" w:eastAsia="Times New Roman" w:hAnsi="Times New Roman" w:cs="Times New Roman"/>
              </w:rPr>
              <w:t>£20 Spa &amp; Beauty voucher off any treatment</w:t>
            </w:r>
          </w:p>
          <w:p w:rsidR="003D1C57" w:rsidRPr="001E60BA" w:rsidRDefault="003D1C57" w:rsidP="005C488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79" w:type="dxa"/>
          </w:tcPr>
          <w:p w:rsidR="003D1C57" w:rsidRPr="001E60BA" w:rsidRDefault="003D1C57" w:rsidP="005C488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E60BA">
              <w:rPr>
                <w:rFonts w:ascii="Times New Roman" w:eastAsia="Times New Roman" w:hAnsi="Times New Roman" w:cs="Times New Roman"/>
              </w:rPr>
              <w:t xml:space="preserve">600 </w:t>
            </w:r>
            <w:proofErr w:type="spellStart"/>
            <w:r w:rsidRPr="001E60BA">
              <w:rPr>
                <w:rFonts w:ascii="Times New Roman" w:eastAsia="Times New Roman" w:hAnsi="Times New Roman" w:cs="Times New Roman"/>
              </w:rPr>
              <w:t>pts</w:t>
            </w:r>
            <w:proofErr w:type="spellEnd"/>
          </w:p>
        </w:tc>
        <w:tc>
          <w:tcPr>
            <w:tcW w:w="2419" w:type="dxa"/>
          </w:tcPr>
          <w:p w:rsidR="003D1C57" w:rsidRPr="001E60BA" w:rsidRDefault="003D1C57" w:rsidP="005C488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E60BA">
              <w:rPr>
                <w:rFonts w:ascii="Times New Roman" w:eastAsia="Calibri" w:hAnsi="Times New Roman" w:cs="Times New Roman"/>
              </w:rPr>
              <w:t>£20.00</w:t>
            </w:r>
          </w:p>
        </w:tc>
      </w:tr>
      <w:tr w:rsidR="003D1C57" w:rsidRPr="001E60BA" w:rsidTr="003D1C57">
        <w:trPr>
          <w:trHeight w:val="271"/>
        </w:trPr>
        <w:tc>
          <w:tcPr>
            <w:tcW w:w="4395" w:type="dxa"/>
          </w:tcPr>
          <w:p w:rsidR="003D1C57" w:rsidRDefault="003D1C57" w:rsidP="005C488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E60BA">
              <w:rPr>
                <w:rFonts w:ascii="Times New Roman" w:eastAsia="Times New Roman" w:hAnsi="Times New Roman" w:cs="Times New Roman"/>
              </w:rPr>
              <w:t>Personal training session</w:t>
            </w:r>
          </w:p>
          <w:p w:rsidR="003D1C57" w:rsidRPr="001E60BA" w:rsidRDefault="003D1C57" w:rsidP="005C488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79" w:type="dxa"/>
          </w:tcPr>
          <w:p w:rsidR="003D1C57" w:rsidRPr="001E60BA" w:rsidRDefault="003D1C57" w:rsidP="005C488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E60BA">
              <w:rPr>
                <w:rFonts w:ascii="Times New Roman" w:eastAsia="Times New Roman" w:hAnsi="Times New Roman" w:cs="Times New Roman"/>
              </w:rPr>
              <w:t xml:space="preserve">750 </w:t>
            </w:r>
            <w:proofErr w:type="spellStart"/>
            <w:r w:rsidRPr="001E60BA">
              <w:rPr>
                <w:rFonts w:ascii="Times New Roman" w:eastAsia="Times New Roman" w:hAnsi="Times New Roman" w:cs="Times New Roman"/>
              </w:rPr>
              <w:t>pts</w:t>
            </w:r>
            <w:proofErr w:type="spellEnd"/>
          </w:p>
        </w:tc>
        <w:tc>
          <w:tcPr>
            <w:tcW w:w="2419" w:type="dxa"/>
          </w:tcPr>
          <w:p w:rsidR="003D1C57" w:rsidRPr="001E60BA" w:rsidRDefault="003D1C57" w:rsidP="005C488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E60BA">
              <w:rPr>
                <w:rFonts w:ascii="Times New Roman" w:eastAsia="Calibri" w:hAnsi="Times New Roman" w:cs="Times New Roman"/>
              </w:rPr>
              <w:t>£25.00</w:t>
            </w:r>
          </w:p>
        </w:tc>
      </w:tr>
      <w:tr w:rsidR="003D1C57" w:rsidRPr="001E60BA" w:rsidTr="003D1C57">
        <w:trPr>
          <w:trHeight w:val="116"/>
        </w:trPr>
        <w:tc>
          <w:tcPr>
            <w:tcW w:w="4395" w:type="dxa"/>
          </w:tcPr>
          <w:p w:rsidR="003D1C57" w:rsidRPr="001E60BA" w:rsidRDefault="003D1C57" w:rsidP="005C488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E60BA">
              <w:rPr>
                <w:rFonts w:ascii="Times New Roman" w:eastAsia="Times New Roman" w:hAnsi="Times New Roman" w:cs="Times New Roman"/>
              </w:rPr>
              <w:t>Exercise class pass x 10</w:t>
            </w:r>
          </w:p>
          <w:p w:rsidR="003D1C57" w:rsidRPr="001E60BA" w:rsidRDefault="003D1C57" w:rsidP="005C488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79" w:type="dxa"/>
          </w:tcPr>
          <w:p w:rsidR="003D1C57" w:rsidRPr="001E60BA" w:rsidRDefault="003D1C57" w:rsidP="005C488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E60BA">
              <w:rPr>
                <w:rFonts w:ascii="Times New Roman" w:eastAsia="Calibri" w:hAnsi="Times New Roman" w:cs="Times New Roman"/>
              </w:rPr>
              <w:t xml:space="preserve">960 </w:t>
            </w:r>
            <w:proofErr w:type="spellStart"/>
            <w:r w:rsidRPr="001E60BA">
              <w:rPr>
                <w:rFonts w:ascii="Times New Roman" w:eastAsia="Calibri" w:hAnsi="Times New Roman" w:cs="Times New Roman"/>
              </w:rPr>
              <w:t>pts</w:t>
            </w:r>
            <w:proofErr w:type="spellEnd"/>
          </w:p>
        </w:tc>
        <w:tc>
          <w:tcPr>
            <w:tcW w:w="2419" w:type="dxa"/>
          </w:tcPr>
          <w:p w:rsidR="003D1C57" w:rsidRPr="001E60BA" w:rsidRDefault="003D1C57" w:rsidP="005C488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E60BA">
              <w:rPr>
                <w:rFonts w:ascii="Times New Roman" w:eastAsia="Calibri" w:hAnsi="Times New Roman" w:cs="Times New Roman"/>
              </w:rPr>
              <w:t>£32.00</w:t>
            </w:r>
          </w:p>
        </w:tc>
      </w:tr>
      <w:tr w:rsidR="003D1C57" w:rsidRPr="001E60BA" w:rsidTr="003D1C57">
        <w:trPr>
          <w:trHeight w:val="450"/>
        </w:trPr>
        <w:tc>
          <w:tcPr>
            <w:tcW w:w="4395" w:type="dxa"/>
          </w:tcPr>
          <w:p w:rsidR="003D1C57" w:rsidRDefault="003D1C57" w:rsidP="005C488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E60BA">
              <w:rPr>
                <w:rFonts w:ascii="Times New Roman" w:eastAsia="Times New Roman" w:hAnsi="Times New Roman" w:cs="Times New Roman"/>
              </w:rPr>
              <w:t>5-a-side pitch hire for 1 hour</w:t>
            </w:r>
          </w:p>
          <w:p w:rsidR="003D1C57" w:rsidRPr="001E60BA" w:rsidRDefault="003D1C57" w:rsidP="005C488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79" w:type="dxa"/>
          </w:tcPr>
          <w:p w:rsidR="003D1C57" w:rsidRPr="001E60BA" w:rsidRDefault="003D1C57" w:rsidP="005C488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E60BA">
              <w:rPr>
                <w:rFonts w:ascii="Times New Roman" w:eastAsia="Calibri" w:hAnsi="Times New Roman" w:cs="Times New Roman"/>
              </w:rPr>
              <w:t xml:space="preserve">1200 </w:t>
            </w:r>
            <w:proofErr w:type="spellStart"/>
            <w:r w:rsidRPr="001E60BA">
              <w:rPr>
                <w:rFonts w:ascii="Times New Roman" w:eastAsia="Calibri" w:hAnsi="Times New Roman" w:cs="Times New Roman"/>
              </w:rPr>
              <w:t>pts</w:t>
            </w:r>
            <w:proofErr w:type="spellEnd"/>
          </w:p>
        </w:tc>
        <w:tc>
          <w:tcPr>
            <w:tcW w:w="2419" w:type="dxa"/>
          </w:tcPr>
          <w:p w:rsidR="003D1C57" w:rsidRPr="001E60BA" w:rsidRDefault="003D1C57" w:rsidP="005C488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E60BA">
              <w:rPr>
                <w:rFonts w:ascii="Times New Roman" w:eastAsia="Calibri" w:hAnsi="Times New Roman" w:cs="Times New Roman"/>
              </w:rPr>
              <w:t>£40.00</w:t>
            </w:r>
          </w:p>
        </w:tc>
      </w:tr>
      <w:tr w:rsidR="003D1C57" w:rsidRPr="001E60BA" w:rsidTr="003D1C57">
        <w:trPr>
          <w:trHeight w:val="602"/>
        </w:trPr>
        <w:tc>
          <w:tcPr>
            <w:tcW w:w="4395" w:type="dxa"/>
          </w:tcPr>
          <w:p w:rsidR="003D1C57" w:rsidRDefault="003D1C57" w:rsidP="005C488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E60BA">
              <w:rPr>
                <w:rFonts w:ascii="Times New Roman" w:eastAsia="Times New Roman" w:hAnsi="Times New Roman" w:cs="Times New Roman"/>
              </w:rPr>
              <w:t>One month gym membership for you &amp; a guest</w:t>
            </w:r>
          </w:p>
          <w:p w:rsidR="003D1C57" w:rsidRPr="001E60BA" w:rsidRDefault="003D1C57" w:rsidP="005C488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79" w:type="dxa"/>
          </w:tcPr>
          <w:p w:rsidR="003D1C57" w:rsidRPr="001E60BA" w:rsidRDefault="003D1C57" w:rsidP="005C488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E60BA">
              <w:rPr>
                <w:rFonts w:ascii="Times New Roman" w:eastAsia="Calibri" w:hAnsi="Times New Roman" w:cs="Times New Roman"/>
              </w:rPr>
              <w:t xml:space="preserve">1800 </w:t>
            </w:r>
            <w:proofErr w:type="spellStart"/>
            <w:r w:rsidRPr="001E60BA">
              <w:rPr>
                <w:rFonts w:ascii="Times New Roman" w:eastAsia="Calibri" w:hAnsi="Times New Roman" w:cs="Times New Roman"/>
              </w:rPr>
              <w:t>pts</w:t>
            </w:r>
            <w:proofErr w:type="spellEnd"/>
          </w:p>
        </w:tc>
        <w:tc>
          <w:tcPr>
            <w:tcW w:w="2419" w:type="dxa"/>
          </w:tcPr>
          <w:p w:rsidR="003D1C57" w:rsidRPr="001E60BA" w:rsidRDefault="003D1C57" w:rsidP="005C488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E60BA">
              <w:rPr>
                <w:rFonts w:ascii="Times New Roman" w:eastAsia="Calibri" w:hAnsi="Times New Roman" w:cs="Times New Roman"/>
              </w:rPr>
              <w:t xml:space="preserve">£60.00 </w:t>
            </w:r>
          </w:p>
        </w:tc>
      </w:tr>
      <w:tr w:rsidR="003D1C57" w:rsidRPr="001E60BA" w:rsidTr="003D1C57">
        <w:trPr>
          <w:trHeight w:val="151"/>
        </w:trPr>
        <w:tc>
          <w:tcPr>
            <w:tcW w:w="4395" w:type="dxa"/>
          </w:tcPr>
          <w:p w:rsidR="003D1C57" w:rsidRPr="00E21709" w:rsidRDefault="003D1C57" w:rsidP="005C48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E21709">
              <w:rPr>
                <w:rFonts w:ascii="Times New Roman" w:eastAsia="Times New Roman" w:hAnsi="Times New Roman" w:cs="Times New Roman"/>
                <w:b/>
              </w:rPr>
              <w:t>Total</w:t>
            </w:r>
          </w:p>
        </w:tc>
        <w:tc>
          <w:tcPr>
            <w:tcW w:w="2379" w:type="dxa"/>
          </w:tcPr>
          <w:p w:rsidR="003D1C57" w:rsidRPr="00E21709" w:rsidRDefault="003D1C57" w:rsidP="005C4887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2419" w:type="dxa"/>
          </w:tcPr>
          <w:p w:rsidR="003D1C57" w:rsidRPr="00E21709" w:rsidRDefault="003D1C57" w:rsidP="005C4887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</w:tr>
    </w:tbl>
    <w:p w:rsidR="00620EC5" w:rsidRDefault="00620EC5"/>
    <w:p w:rsidR="001B1E6C" w:rsidRDefault="001B1E6C"/>
    <w:p w:rsidR="001B1E6C" w:rsidRDefault="001B1E6C"/>
    <w:p w:rsidR="00A26011" w:rsidRDefault="00A26011"/>
    <w:sectPr w:rsidR="00A26011" w:rsidSect="00BB73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Public Health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aazztxvuvwzeme9w9uvfxzv0rdx9a2pdavp&quot;&gt;My EndNote Library&lt;record-ids&gt;&lt;item&gt;324&lt;/item&gt;&lt;/record-ids&gt;&lt;/item&gt;&lt;/Libraries&gt;"/>
  </w:docVars>
  <w:rsids>
    <w:rsidRoot w:val="00ED7695"/>
    <w:rsid w:val="00004B44"/>
    <w:rsid w:val="0001531F"/>
    <w:rsid w:val="000338E5"/>
    <w:rsid w:val="0004090C"/>
    <w:rsid w:val="00064396"/>
    <w:rsid w:val="0007571D"/>
    <w:rsid w:val="00091C9C"/>
    <w:rsid w:val="000D796B"/>
    <w:rsid w:val="00120A7B"/>
    <w:rsid w:val="00155035"/>
    <w:rsid w:val="00157286"/>
    <w:rsid w:val="001B1E6C"/>
    <w:rsid w:val="001E45B7"/>
    <w:rsid w:val="001E58AB"/>
    <w:rsid w:val="001E60BA"/>
    <w:rsid w:val="0024417A"/>
    <w:rsid w:val="002615E4"/>
    <w:rsid w:val="002D2728"/>
    <w:rsid w:val="002F5FAE"/>
    <w:rsid w:val="00307681"/>
    <w:rsid w:val="003339E2"/>
    <w:rsid w:val="0034330D"/>
    <w:rsid w:val="00394296"/>
    <w:rsid w:val="003D1C57"/>
    <w:rsid w:val="003F1631"/>
    <w:rsid w:val="003F1A07"/>
    <w:rsid w:val="003F5999"/>
    <w:rsid w:val="004333A3"/>
    <w:rsid w:val="0049643C"/>
    <w:rsid w:val="00537025"/>
    <w:rsid w:val="0054258C"/>
    <w:rsid w:val="005D7F87"/>
    <w:rsid w:val="00620EC5"/>
    <w:rsid w:val="0067089A"/>
    <w:rsid w:val="006D09FD"/>
    <w:rsid w:val="00733778"/>
    <w:rsid w:val="0078194E"/>
    <w:rsid w:val="00821FE8"/>
    <w:rsid w:val="00824668"/>
    <w:rsid w:val="00844C2A"/>
    <w:rsid w:val="0086574E"/>
    <w:rsid w:val="008C71D2"/>
    <w:rsid w:val="008D4D78"/>
    <w:rsid w:val="008E3496"/>
    <w:rsid w:val="009035B3"/>
    <w:rsid w:val="00966E35"/>
    <w:rsid w:val="0096797A"/>
    <w:rsid w:val="009B70CA"/>
    <w:rsid w:val="009D32AB"/>
    <w:rsid w:val="00A26011"/>
    <w:rsid w:val="00A31A06"/>
    <w:rsid w:val="00A81525"/>
    <w:rsid w:val="00AC4A88"/>
    <w:rsid w:val="00AF239A"/>
    <w:rsid w:val="00B60A22"/>
    <w:rsid w:val="00B83CCB"/>
    <w:rsid w:val="00BB739F"/>
    <w:rsid w:val="00BE1BA6"/>
    <w:rsid w:val="00BF38B7"/>
    <w:rsid w:val="00BF6E54"/>
    <w:rsid w:val="00C072F7"/>
    <w:rsid w:val="00C10ECB"/>
    <w:rsid w:val="00CD21EB"/>
    <w:rsid w:val="00D03D5A"/>
    <w:rsid w:val="00D904AF"/>
    <w:rsid w:val="00DC23B7"/>
    <w:rsid w:val="00E21709"/>
    <w:rsid w:val="00E77B26"/>
    <w:rsid w:val="00E85E5C"/>
    <w:rsid w:val="00E944B4"/>
    <w:rsid w:val="00EC5DB2"/>
    <w:rsid w:val="00ED7695"/>
    <w:rsid w:val="00FD5ABC"/>
    <w:rsid w:val="00FF2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09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769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5D7F87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C23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23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23B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23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23B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23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23B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769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5D7F87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C23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23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23B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23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23B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23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23B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20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06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22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2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65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8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45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66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5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9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79807DD-33F0-4655-90EB-48ED002D38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8</Words>
  <Characters>848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SKCC</Company>
  <LinksUpToDate>false</LinksUpToDate>
  <CharactersWithSpaces>9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llatm</dc:creator>
  <cp:lastModifiedBy>Real, Francis Frank</cp:lastModifiedBy>
  <cp:revision>9</cp:revision>
  <dcterms:created xsi:type="dcterms:W3CDTF">2013-08-16T09:59:00Z</dcterms:created>
  <dcterms:modified xsi:type="dcterms:W3CDTF">2013-10-11T20:29:00Z</dcterms:modified>
</cp:coreProperties>
</file>